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3804B" w14:textId="3C69722B" w:rsidR="00040C6C" w:rsidRPr="00040C6C" w:rsidRDefault="003634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C6C">
        <w:rPr>
          <w:rFonts w:ascii="Times New Roman" w:hAnsi="Times New Roman" w:cs="Times New Roman"/>
          <w:sz w:val="24"/>
          <w:szCs w:val="24"/>
          <w:lang w:val="en-US"/>
        </w:rPr>
        <w:t>Appendix Figure 1. Displays the study procedure.</w:t>
      </w:r>
    </w:p>
    <w:p w14:paraId="5144B1D3" w14:textId="0EFDE210" w:rsidR="00363425" w:rsidRPr="00040C6C" w:rsidRDefault="003634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E75924" w14:textId="3CD831D8" w:rsidR="00363425" w:rsidRPr="00040C6C" w:rsidRDefault="003634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A1669E" w14:textId="381EE73D" w:rsidR="00363425" w:rsidRPr="00040C6C" w:rsidRDefault="005D1E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499ED46" wp14:editId="78903B78">
            <wp:extent cx="5760720" cy="5141595"/>
            <wp:effectExtent l="0" t="0" r="0" b="1905"/>
            <wp:docPr id="335658408" name="Bildobjekt 1" descr="En bild som visar text, skärmbild, Teckensnit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658408" name="Bildobjekt 1" descr="En bild som visar text, skärmbild, Teckensnitt, diagram&#10;&#10;Automatiskt genererad beskrivn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4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9B551" w14:textId="77777777" w:rsidR="005D1E23" w:rsidRDefault="00040C6C" w:rsidP="005D1E23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gramStart"/>
      <w:r w:rsidRPr="00040C6C">
        <w:rPr>
          <w:rFonts w:ascii="Times New Roman" w:hAnsi="Times New Roman" w:cs="Times New Roman"/>
          <w:sz w:val="24"/>
          <w:szCs w:val="24"/>
          <w:lang w:val="en-US"/>
        </w:rPr>
        <w:t>Note;</w:t>
      </w:r>
      <w:proofErr w:type="gramEnd"/>
      <w:r w:rsidRPr="00040C6C">
        <w:rPr>
          <w:rFonts w:ascii="Times New Roman" w:hAnsi="Times New Roman" w:cs="Times New Roman"/>
          <w:sz w:val="24"/>
          <w:szCs w:val="24"/>
          <w:lang w:val="en-US"/>
        </w:rPr>
        <w:t xml:space="preserve"> IHD=ischemic heart disease, CVI=cerebrovascular insult, PAD=peripheral artery disease (ICD-codes displayed in Appendix Table 1).</w:t>
      </w:r>
      <w:r w:rsidR="005D1E23" w:rsidRPr="005D1E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6E81C024" w14:textId="69A7306D" w:rsidR="005D1E23" w:rsidRPr="00040C6C" w:rsidRDefault="005D1E23" w:rsidP="005D1E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C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040C6C">
        <w:rPr>
          <w:rFonts w:ascii="Times New Roman" w:hAnsi="Times New Roman" w:cs="Times New Roman"/>
          <w:sz w:val="24"/>
          <w:szCs w:val="24"/>
          <w:lang w:val="en-US"/>
        </w:rPr>
        <w:t xml:space="preserve"> A patient cou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040C6C">
        <w:rPr>
          <w:rFonts w:ascii="Times New Roman" w:hAnsi="Times New Roman" w:cs="Times New Roman"/>
          <w:sz w:val="24"/>
          <w:szCs w:val="24"/>
          <w:lang w:val="en-US"/>
        </w:rPr>
        <w:t>eceive multiple cardiovascular diagnoses on the index date.</w:t>
      </w:r>
    </w:p>
    <w:p w14:paraId="2B8860DF" w14:textId="02B518D9" w:rsidR="00040C6C" w:rsidRPr="00040C6C" w:rsidRDefault="00040C6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40C6C" w:rsidRPr="00040C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25"/>
    <w:rsid w:val="00040C6C"/>
    <w:rsid w:val="00211AFF"/>
    <w:rsid w:val="003077D2"/>
    <w:rsid w:val="003560A8"/>
    <w:rsid w:val="00363425"/>
    <w:rsid w:val="0054037D"/>
    <w:rsid w:val="005D1E23"/>
    <w:rsid w:val="00C434E5"/>
    <w:rsid w:val="00ED0390"/>
    <w:rsid w:val="00F2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F1084"/>
  <w15:chartTrackingRefBased/>
  <w15:docId w15:val="{A2D03FFA-0B84-48E3-B97C-C4ADBE30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40C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2ADAE000A2DA843BEEE559361BE9358" ma:contentTypeVersion="3" ma:contentTypeDescription="Skapa ett nytt dokument." ma:contentTypeScope="" ma:versionID="0fabcebab80d58afe3b83c7f187cbfd6">
  <xsd:schema xmlns:xsd="http://www.w3.org/2001/XMLSchema" xmlns:xs="http://www.w3.org/2001/XMLSchema" xmlns:p="http://schemas.microsoft.com/office/2006/metadata/properties" xmlns:ns2="95a29fc7-d7c0-4976-9634-ace7dd9290e8" targetNamespace="http://schemas.microsoft.com/office/2006/metadata/properties" ma:root="true" ma:fieldsID="0a72ba298246fd1573985bd193596815" ns2:_="">
    <xsd:import namespace="95a29fc7-d7c0-4976-9634-ace7dd9290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a29fc7-d7c0-4976-9634-ace7dd929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510C89-C79F-44FC-ABC8-CD223F686D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FD5022-BB28-441E-A6DD-8CB10EC91B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AB48C0-73C3-4EF5-8BF2-C71C7E03FE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a29fc7-d7c0-4976-9634-ace7dd929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HÄLSO- OCH SJUKVÅRD FOU</dc:creator>
  <cp:keywords/>
  <dc:description/>
  <cp:lastModifiedBy>Agvall Björn RK HÄLSO- OCH SJUKVÅRD FOU</cp:lastModifiedBy>
  <cp:revision>3</cp:revision>
  <dcterms:created xsi:type="dcterms:W3CDTF">2023-11-27T09:26:00Z</dcterms:created>
  <dcterms:modified xsi:type="dcterms:W3CDTF">2023-11-2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ADAE000A2DA843BEEE559361BE9358</vt:lpwstr>
  </property>
</Properties>
</file>